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EA106" w14:textId="5C1C2339" w:rsidR="000340F0" w:rsidRDefault="00360F77" w:rsidP="000340F0">
      <w:pPr>
        <w:spacing w:after="0" w:line="480" w:lineRule="auto"/>
      </w:pPr>
      <w:r w:rsidRPr="00173532">
        <w:rPr>
          <w:b/>
          <w:bCs/>
        </w:rPr>
        <w:t xml:space="preserve">Table </w:t>
      </w:r>
      <w:r w:rsidR="00EE24CB">
        <w:rPr>
          <w:b/>
          <w:bCs/>
        </w:rPr>
        <w:t>S4</w:t>
      </w:r>
      <w:r w:rsidRPr="00173532">
        <w:rPr>
          <w:b/>
          <w:bCs/>
        </w:rPr>
        <w:t>.</w:t>
      </w:r>
      <w:r>
        <w:t xml:space="preserve"> </w:t>
      </w:r>
      <w:r w:rsidR="000340F0">
        <w:t>C</w:t>
      </w:r>
      <w:r w:rsidR="000340F0" w:rsidRPr="002D025B">
        <w:t>oefficient of variation</w:t>
      </w:r>
      <w:r w:rsidR="000340F0">
        <w:t xml:space="preserve"> of fruit morphology in 12 </w:t>
      </w:r>
      <w:r w:rsidR="000340F0" w:rsidRPr="00EA4EFC">
        <w:rPr>
          <w:i/>
          <w:iCs/>
        </w:rPr>
        <w:t>J. mandshurica</w:t>
      </w:r>
      <w:r w:rsidR="000340F0">
        <w:t xml:space="preserve"> populations</w:t>
      </w:r>
    </w:p>
    <w:tbl>
      <w:tblPr>
        <w:tblW w:w="496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56"/>
        <w:gridCol w:w="767"/>
        <w:gridCol w:w="664"/>
        <w:gridCol w:w="930"/>
        <w:gridCol w:w="721"/>
        <w:gridCol w:w="935"/>
        <w:gridCol w:w="927"/>
        <w:gridCol w:w="935"/>
        <w:gridCol w:w="829"/>
        <w:gridCol w:w="927"/>
        <w:gridCol w:w="690"/>
        <w:gridCol w:w="806"/>
        <w:gridCol w:w="927"/>
        <w:gridCol w:w="685"/>
        <w:gridCol w:w="875"/>
      </w:tblGrid>
      <w:tr w:rsidR="000340F0" w:rsidRPr="000340F0" w14:paraId="6FED54C7" w14:textId="77777777" w:rsidTr="00A970E3">
        <w:trPr>
          <w:trHeight w:val="360"/>
        </w:trPr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4701" w14:textId="68B1D2B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P</w:t>
            </w:r>
            <w:r w:rsidRPr="000340F0">
              <w:rPr>
                <w:rFonts w:ascii="Times New Roman" w:eastAsia="宋体" w:hAnsi="Times New Roman" w:cs="Times New Roman" w:hint="eastAsia"/>
                <w:color w:val="000000"/>
              </w:rPr>
              <w:t>opulation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CF79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FL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3431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FW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1078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IF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AF2C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F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1430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NV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29CF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N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E920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NL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656F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DM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A59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I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C818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NW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30A9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KW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AB9E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TS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BFA3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KR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DA6B7FE" w14:textId="00740AA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</w:rPr>
              <w:t>ean</w:t>
            </w:r>
          </w:p>
        </w:tc>
      </w:tr>
      <w:tr w:rsidR="000340F0" w:rsidRPr="000340F0" w14:paraId="28D3FACE" w14:textId="77777777" w:rsidTr="00A970E3">
        <w:trPr>
          <w:trHeight w:val="360"/>
        </w:trPr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3766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BX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2D7B" w14:textId="4A29C30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5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9109" w14:textId="3F2C278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7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FFCE" w14:textId="1BF6530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86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4D24" w14:textId="53DBB7E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9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269C" w14:textId="2F2A6DD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0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01EB" w14:textId="09C4739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1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66A4" w14:textId="5092972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9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8C59" w14:textId="22BDC1A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2C51" w14:textId="64BC1C7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5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E2D" w14:textId="1F9D869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1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0A84" w14:textId="7940CB2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1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3F72" w14:textId="45BFA7B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5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BEC" w14:textId="6492B33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7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85FA89B" w14:textId="6AF2D9C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2.65</w:t>
            </w:r>
          </w:p>
        </w:tc>
      </w:tr>
      <w:tr w:rsidR="000340F0" w:rsidRPr="000340F0" w14:paraId="000BCBF2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7498906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DFH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B1AA35E" w14:textId="01990D4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0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7FA0E1D" w14:textId="679FCF0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7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EFC3484" w14:textId="78D66F7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C779ED1" w14:textId="557F6D2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0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414A34C" w14:textId="148AE56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6C97F9D" w14:textId="2F8F8CC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4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317E2F" w14:textId="311807B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0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4C283E1" w14:textId="01EC6FB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4A080F" w14:textId="668590F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2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423FF90" w14:textId="2D1778B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6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102888" w14:textId="787F40F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9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AEFAE91" w14:textId="44ED772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3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808BD40" w14:textId="6500675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65</w:t>
            </w:r>
          </w:p>
        </w:tc>
        <w:tc>
          <w:tcPr>
            <w:tcW w:w="340" w:type="pct"/>
            <w:vAlign w:val="center"/>
          </w:tcPr>
          <w:p w14:paraId="02513285" w14:textId="5B891E1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3.01</w:t>
            </w:r>
          </w:p>
        </w:tc>
      </w:tr>
      <w:tr w:rsidR="000340F0" w:rsidRPr="000340F0" w14:paraId="00754FE7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F9BBC29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DJC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48E5909" w14:textId="3655308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1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3FAAFF9" w14:textId="7D3282E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3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33DA71F" w14:textId="15D4C10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F410490" w14:textId="1DFE96D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6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C58D9E9" w14:textId="4AED99C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9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AC9211" w14:textId="183097A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9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6C6885" w14:textId="1B366B9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5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3F2A80F" w14:textId="11C925E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261719" w14:textId="6CBF669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3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350F726" w14:textId="05D02CC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0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2610D8" w14:textId="1E530B3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7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611678" w14:textId="72E1070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3.09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EA7EEEE" w14:textId="3DD87D0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3.49</w:t>
            </w:r>
          </w:p>
        </w:tc>
        <w:tc>
          <w:tcPr>
            <w:tcW w:w="340" w:type="pct"/>
            <w:vAlign w:val="center"/>
          </w:tcPr>
          <w:p w14:paraId="1B860B89" w14:textId="3541406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2.09</w:t>
            </w:r>
          </w:p>
        </w:tc>
      </w:tr>
      <w:tr w:rsidR="000340F0" w:rsidRPr="000340F0" w14:paraId="377262E8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F870F2F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HC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B5E55BD" w14:textId="23504E2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D0C2CEF" w14:textId="5AD280A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0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249307" w14:textId="589FAFF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1297B50" w14:textId="012E49E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7.9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F6C8AFF" w14:textId="67D6257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21D37CC" w14:textId="1D6749E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2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5F25ACF" w14:textId="1E8BE14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7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929EE6" w14:textId="774EA5B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6.2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E6C662" w14:textId="1F37D1B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8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C555593" w14:textId="3B7545E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5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C0B62D" w14:textId="1D07826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6.2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19CB04" w14:textId="4421F72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48E3D28" w14:textId="6612FE7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14</w:t>
            </w:r>
          </w:p>
        </w:tc>
        <w:tc>
          <w:tcPr>
            <w:tcW w:w="340" w:type="pct"/>
            <w:vAlign w:val="center"/>
          </w:tcPr>
          <w:p w14:paraId="3FCD062B" w14:textId="01B9D62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0.00</w:t>
            </w:r>
          </w:p>
        </w:tc>
      </w:tr>
      <w:tr w:rsidR="000340F0" w:rsidRPr="000340F0" w14:paraId="48550695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A493C77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HL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6A1876F" w14:textId="515980B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9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DD57DE0" w14:textId="71ABD18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24AB7F8" w14:textId="67934D1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6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806469" w14:textId="1900513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6.8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398D648" w14:textId="3C3905E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9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613C3C" w14:textId="72A4FF2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250867D" w14:textId="3EDC915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6444832" w14:textId="2EC1B11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4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927763" w14:textId="57B2C4E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9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1FAE6E9" w14:textId="0039733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9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79393C" w14:textId="3705EAE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957C4E" w14:textId="7910BB2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8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BCE7715" w14:textId="11E8308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78</w:t>
            </w:r>
          </w:p>
        </w:tc>
        <w:tc>
          <w:tcPr>
            <w:tcW w:w="340" w:type="pct"/>
            <w:vAlign w:val="center"/>
          </w:tcPr>
          <w:p w14:paraId="0ABB23B1" w14:textId="139AFDA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1.84</w:t>
            </w:r>
          </w:p>
        </w:tc>
      </w:tr>
      <w:tr w:rsidR="000340F0" w:rsidRPr="000340F0" w14:paraId="26696D20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0EA4E56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JST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CBE24E" w14:textId="3C02534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B5927F" w14:textId="4042841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6.9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7C1CE02" w14:textId="52D16AD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5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108DB39" w14:textId="46FDE00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5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CEF1E6" w14:textId="14883F6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22D661" w14:textId="49F59B4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3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C870834" w14:textId="6E53B1F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35278E0" w14:textId="1BE008A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5.8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F3F5E0" w14:textId="7CB8F57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7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32C7DAD" w14:textId="5EADA74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0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DE0D85" w14:textId="46F8237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B97F95" w14:textId="38766F8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3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0604FEC" w14:textId="32A1E80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62</w:t>
            </w:r>
          </w:p>
        </w:tc>
        <w:tc>
          <w:tcPr>
            <w:tcW w:w="340" w:type="pct"/>
            <w:vAlign w:val="center"/>
          </w:tcPr>
          <w:p w14:paraId="79E6CD93" w14:textId="084E7DA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9.80</w:t>
            </w:r>
          </w:p>
        </w:tc>
      </w:tr>
      <w:tr w:rsidR="000340F0" w:rsidRPr="000340F0" w14:paraId="03A63AFD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58C2DAE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JY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DC149DF" w14:textId="4636485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B3BCBCC" w14:textId="2B828DB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6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0063E82" w14:textId="4A84A53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A98BC32" w14:textId="5DC2033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9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078A221" w14:textId="7703556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F0AF44" w14:textId="55F1837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5.8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80B765" w14:textId="2D4CC3F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0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F08628D" w14:textId="7507D2B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5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B9924A" w14:textId="482BC8D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3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D2DFD45" w14:textId="52C3CA0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9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85A187B" w14:textId="3C2A28B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4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36A0D69" w14:textId="3867BFF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9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6915030" w14:textId="7F3CC41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6.18</w:t>
            </w:r>
          </w:p>
        </w:tc>
        <w:tc>
          <w:tcPr>
            <w:tcW w:w="340" w:type="pct"/>
            <w:vAlign w:val="center"/>
          </w:tcPr>
          <w:p w14:paraId="0FBDE927" w14:textId="593AAFB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0.96</w:t>
            </w:r>
          </w:p>
        </w:tc>
      </w:tr>
      <w:tr w:rsidR="000340F0" w:rsidRPr="000340F0" w14:paraId="39BADD23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B31A9C5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LJ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B4AA456" w14:textId="3B74F7B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3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98F52CE" w14:textId="114F422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67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A688153" w14:textId="28AAA25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6363AD9" w14:textId="3523F12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3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97C6DAD" w14:textId="3EE81CF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2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884D55" w14:textId="69AB425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0B744B" w14:textId="6A1CAF9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1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77946D9" w14:textId="6988FF3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8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9FD85D" w14:textId="47B4704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7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93C1FFC" w14:textId="7044E2B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8.6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A3C2DE" w14:textId="1DBB18F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8.0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777A97" w14:textId="2DB8BCE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5A6D8AF" w14:textId="2332C9B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66</w:t>
            </w:r>
          </w:p>
        </w:tc>
        <w:tc>
          <w:tcPr>
            <w:tcW w:w="340" w:type="pct"/>
            <w:vAlign w:val="center"/>
          </w:tcPr>
          <w:p w14:paraId="5CD385A4" w14:textId="6E718AB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1.66</w:t>
            </w:r>
          </w:p>
        </w:tc>
      </w:tr>
      <w:tr w:rsidR="000340F0" w:rsidRPr="000340F0" w14:paraId="694CE435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0C26B85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SC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DA3A50F" w14:textId="14E32D0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FFFED4" w14:textId="6A4429C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4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CDFBE58" w14:textId="5402CFB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E95F9B3" w14:textId="0AE884D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4.5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A995005" w14:textId="153C02C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69FC3BB" w14:textId="3A4305E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8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24B6B2" w14:textId="38471E1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5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D81BBBA" w14:textId="1B59BBF6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0BD285" w14:textId="5C8C85E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3.29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1980D36" w14:textId="15FA28A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3FA2BD" w14:textId="38F6E69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530980" w14:textId="72F9DB3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4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9A02900" w14:textId="765CBAE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14</w:t>
            </w:r>
          </w:p>
        </w:tc>
        <w:tc>
          <w:tcPr>
            <w:tcW w:w="340" w:type="pct"/>
            <w:vAlign w:val="center"/>
          </w:tcPr>
          <w:p w14:paraId="5051B300" w14:textId="5E7C1B6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3.52</w:t>
            </w:r>
          </w:p>
        </w:tc>
      </w:tr>
      <w:tr w:rsidR="000340F0" w:rsidRPr="000340F0" w14:paraId="72390F56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5DBC3F5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TL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AF96DC4" w14:textId="5A33D0E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9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DF4B0EC" w14:textId="10E2E8C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0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F343AD4" w14:textId="6C088AC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9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1C1C2D6" w14:textId="1EC103D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7.0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5C7432" w14:textId="6DBDC34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2E25DBB" w14:textId="23FA132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9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132B849" w14:textId="4BBE73C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8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1D48AD6" w14:textId="646D39C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DEDDB5" w14:textId="4D4DFA2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9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DEC1CF0" w14:textId="438398B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8.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1F23E0" w14:textId="2A8694CD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6.2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B03432" w14:textId="08073AA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2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CF4A9E" w14:textId="18625C7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44</w:t>
            </w:r>
          </w:p>
        </w:tc>
        <w:tc>
          <w:tcPr>
            <w:tcW w:w="340" w:type="pct"/>
            <w:vAlign w:val="center"/>
          </w:tcPr>
          <w:p w14:paraId="106E4AD2" w14:textId="1081C00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1.53</w:t>
            </w:r>
          </w:p>
        </w:tc>
      </w:tr>
      <w:tr w:rsidR="000340F0" w:rsidRPr="000340F0" w14:paraId="3F98E047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20E472A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WC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8CCBF8B" w14:textId="5CB0D05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6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DD148E" w14:textId="063586D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4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96A7C5A" w14:textId="4E832C9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53170C6" w14:textId="19527D1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8.2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C01ADF" w14:textId="0C94B15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D3A6AA" w14:textId="3F64515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8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AADB6CD" w14:textId="06913E5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1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54AB7CE" w14:textId="0D10566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6.4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7A31CD" w14:textId="46CEC6D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6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0D568C0" w14:textId="05AF0CC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7.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208170" w14:textId="2789427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8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1290E8" w14:textId="57C7E72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5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B4E11B6" w14:textId="2AFCDE0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0.48</w:t>
            </w:r>
          </w:p>
        </w:tc>
        <w:tc>
          <w:tcPr>
            <w:tcW w:w="340" w:type="pct"/>
            <w:vAlign w:val="center"/>
          </w:tcPr>
          <w:p w14:paraId="6D0A4F80" w14:textId="41DD7D5E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2.41</w:t>
            </w:r>
          </w:p>
        </w:tc>
      </w:tr>
      <w:tr w:rsidR="000340F0" w:rsidRPr="000340F0" w14:paraId="743A922B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6E0EA85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YBL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D91CB47" w14:textId="691F510B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0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D305044" w14:textId="7175014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3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18402A5" w14:textId="30BF5C1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6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066216C" w14:textId="383D6B2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1.8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91D0FE4" w14:textId="2743730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AF77318" w14:textId="619FD90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3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0754AE" w14:textId="4C5608C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7.5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E4885CE" w14:textId="1B9BCAAF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6.7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420D92" w14:textId="42BB4FE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46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40F7CCC" w14:textId="26F415F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6.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336105" w14:textId="7CFBC3E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5.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1DDE86" w14:textId="61966115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1.4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3EE8F21" w14:textId="6117547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2.38</w:t>
            </w:r>
          </w:p>
        </w:tc>
        <w:tc>
          <w:tcPr>
            <w:tcW w:w="340" w:type="pct"/>
            <w:vAlign w:val="center"/>
          </w:tcPr>
          <w:p w14:paraId="71F58D4C" w14:textId="570F6FE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1.22</w:t>
            </w:r>
          </w:p>
        </w:tc>
      </w:tr>
      <w:tr w:rsidR="000340F0" w:rsidRPr="000340F0" w14:paraId="2CA31C6B" w14:textId="77777777" w:rsidTr="00A970E3">
        <w:trPr>
          <w:trHeight w:val="36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067BAD" w14:textId="4DF68F08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</w:rPr>
              <w:t>ean</w:t>
            </w:r>
            <w:r w:rsidR="00A970E3"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1C35FA8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79</w:t>
            </w:r>
          </w:p>
          <w:p w14:paraId="7F3998A1" w14:textId="0643FC1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 w:hint="eastAsia"/>
                <w:color w:val="000000"/>
              </w:rPr>
              <w:t>bc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A14834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85</w:t>
            </w:r>
          </w:p>
          <w:p w14:paraId="495BEC80" w14:textId="792B6AD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ab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68CBCC5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81</w:t>
            </w:r>
          </w:p>
          <w:p w14:paraId="4032BC57" w14:textId="11AE2AC0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bc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5702939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22.00</w:t>
            </w:r>
          </w:p>
          <w:p w14:paraId="6AEA64D1" w14:textId="61AAB23C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D2AA288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92</w:t>
            </w:r>
          </w:p>
          <w:p w14:paraId="27AA17F2" w14:textId="6C84814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cd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655EE7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9.51</w:t>
            </w:r>
          </w:p>
          <w:p w14:paraId="22F6A268" w14:textId="325FBC89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b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AC12521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06</w:t>
            </w:r>
          </w:p>
          <w:p w14:paraId="0EBA496B" w14:textId="1DD09B7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B9F4CF7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8.26</w:t>
            </w:r>
          </w:p>
          <w:p w14:paraId="495850F5" w14:textId="66E96AA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a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26ADCE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0.52</w:t>
            </w:r>
          </w:p>
          <w:p w14:paraId="52E699C4" w14:textId="23ACEED2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cd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3A5DD8D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42</w:t>
            </w:r>
          </w:p>
          <w:p w14:paraId="3D3152E6" w14:textId="3C52AE94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4611F4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9.89</w:t>
            </w:r>
          </w:p>
          <w:p w14:paraId="232B93A9" w14:textId="4B0037C3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fg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9CC81F3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3.14</w:t>
            </w:r>
          </w:p>
          <w:p w14:paraId="15A23307" w14:textId="6267FF1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d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A8C4EAA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14.32</w:t>
            </w:r>
          </w:p>
          <w:p w14:paraId="43B28F4C" w14:textId="4AB1171A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340F0">
              <w:rPr>
                <w:rFonts w:ascii="Times New Roman" w:eastAsia="宋体" w:hAnsi="Times New Roman" w:cs="Times New Roman"/>
                <w:color w:val="000000"/>
              </w:rPr>
              <w:t>e</w:t>
            </w:r>
          </w:p>
        </w:tc>
        <w:tc>
          <w:tcPr>
            <w:tcW w:w="340" w:type="pct"/>
            <w:vAlign w:val="center"/>
          </w:tcPr>
          <w:p w14:paraId="343031A6" w14:textId="77777777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0340F0">
              <w:rPr>
                <w:rFonts w:ascii="Times New Roman" w:eastAsia="等线" w:hAnsi="Times New Roman" w:cs="Times New Roman"/>
                <w:color w:val="000000"/>
                <w:kern w:val="2"/>
              </w:rPr>
              <w:t>12.81</w:t>
            </w:r>
          </w:p>
          <w:p w14:paraId="37ED7B61" w14:textId="06D017D1" w:rsidR="000340F0" w:rsidRPr="000340F0" w:rsidRDefault="000340F0" w:rsidP="000340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3490A09A" w14:textId="74AE3CB5" w:rsidR="000340F0" w:rsidRDefault="00A970E3" w:rsidP="00A970E3">
      <w:pPr>
        <w:spacing w:after="0" w:line="240" w:lineRule="auto"/>
      </w:pPr>
      <w:r w:rsidRPr="000340F0">
        <w:rPr>
          <w:b/>
          <w:bCs/>
        </w:rPr>
        <w:t>FL</w:t>
      </w:r>
      <w:r>
        <w:t xml:space="preserve">: Fruit length (mm); </w:t>
      </w:r>
      <w:r w:rsidRPr="000340F0">
        <w:rPr>
          <w:b/>
          <w:bCs/>
        </w:rPr>
        <w:t>FW</w:t>
      </w:r>
      <w:r>
        <w:t xml:space="preserve">: Fruit width (mm); </w:t>
      </w:r>
      <w:r w:rsidRPr="000340F0">
        <w:rPr>
          <w:b/>
          <w:bCs/>
        </w:rPr>
        <w:t>IF</w:t>
      </w:r>
      <w:r>
        <w:t xml:space="preserve">: Index of fruit shape; </w:t>
      </w:r>
      <w:r w:rsidRPr="000340F0">
        <w:rPr>
          <w:b/>
          <w:bCs/>
        </w:rPr>
        <w:t>FT</w:t>
      </w:r>
      <w:r>
        <w:t>: Fruit weight (</w:t>
      </w:r>
      <w:r w:rsidR="00F17172">
        <w:t>g</w:t>
      </w:r>
      <w:r>
        <w:t xml:space="preserve">); </w:t>
      </w:r>
      <w:r w:rsidRPr="000340F0">
        <w:rPr>
          <w:b/>
          <w:bCs/>
        </w:rPr>
        <w:t>NV</w:t>
      </w:r>
      <w:r>
        <w:t>:</w:t>
      </w:r>
      <w:r w:rsidRPr="000340F0">
        <w:t xml:space="preserve"> </w:t>
      </w:r>
      <w:r>
        <w:t>Nut vertical diameter (mm</w:t>
      </w:r>
      <w:proofErr w:type="gramStart"/>
      <w:r>
        <w:t xml:space="preserve">);  </w:t>
      </w:r>
      <w:r w:rsidRPr="000340F0">
        <w:rPr>
          <w:b/>
          <w:bCs/>
        </w:rPr>
        <w:t>NT</w:t>
      </w:r>
      <w:proofErr w:type="gramEnd"/>
      <w:r>
        <w:t xml:space="preserve">: Nut transverse diameter (mm); </w:t>
      </w:r>
      <w:r w:rsidRPr="000340F0">
        <w:rPr>
          <w:b/>
          <w:bCs/>
        </w:rPr>
        <w:t>NL</w:t>
      </w:r>
      <w:r>
        <w:t xml:space="preserve">: Nut lateral diameter (mm); </w:t>
      </w:r>
      <w:r w:rsidRPr="000340F0">
        <w:rPr>
          <w:b/>
          <w:bCs/>
        </w:rPr>
        <w:t>DM</w:t>
      </w:r>
      <w:r>
        <w:t>: Mean diameter (mm);</w:t>
      </w:r>
      <w:r w:rsidRPr="000340F0">
        <w:rPr>
          <w:b/>
          <w:bCs/>
        </w:rPr>
        <w:t xml:space="preserve"> TS</w:t>
      </w:r>
      <w:r>
        <w:t xml:space="preserve">: Shell thickness (mm); </w:t>
      </w:r>
      <w:r w:rsidRPr="000340F0">
        <w:rPr>
          <w:b/>
          <w:bCs/>
        </w:rPr>
        <w:t>IR</w:t>
      </w:r>
      <w:r>
        <w:t xml:space="preserve">: Index of roundness; </w:t>
      </w:r>
      <w:r w:rsidRPr="000340F0">
        <w:rPr>
          <w:b/>
          <w:bCs/>
        </w:rPr>
        <w:t>NW</w:t>
      </w:r>
      <w:r>
        <w:t xml:space="preserve">: Nut weight (g); </w:t>
      </w:r>
      <w:r w:rsidRPr="000340F0">
        <w:rPr>
          <w:b/>
          <w:bCs/>
        </w:rPr>
        <w:t>KW</w:t>
      </w:r>
      <w:r>
        <w:t xml:space="preserve">: Kernel weight (g); </w:t>
      </w:r>
      <w:r w:rsidRPr="000340F0">
        <w:rPr>
          <w:b/>
          <w:bCs/>
        </w:rPr>
        <w:t>KR</w:t>
      </w:r>
      <w:r>
        <w:t>: Kernel rate (g); * mean of the trait; different letters denote statistical significance.</w:t>
      </w:r>
    </w:p>
    <w:p w14:paraId="4E22D3E1" w14:textId="77777777" w:rsidR="000340F0" w:rsidRDefault="000340F0" w:rsidP="000340F0">
      <w:pPr>
        <w:spacing w:line="480" w:lineRule="auto"/>
      </w:pPr>
    </w:p>
    <w:sectPr w:rsidR="000340F0" w:rsidSect="00034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321F0" w14:textId="77777777" w:rsidR="00707B86" w:rsidRDefault="00707B86" w:rsidP="00360F77">
      <w:pPr>
        <w:spacing w:after="0" w:line="240" w:lineRule="auto"/>
      </w:pPr>
      <w:r>
        <w:separator/>
      </w:r>
    </w:p>
  </w:endnote>
  <w:endnote w:type="continuationSeparator" w:id="0">
    <w:p w14:paraId="35CC9636" w14:textId="77777777" w:rsidR="00707B86" w:rsidRDefault="00707B86" w:rsidP="0036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6EF4E" w14:textId="77777777" w:rsidR="00707B86" w:rsidRDefault="00707B86" w:rsidP="00360F77">
      <w:pPr>
        <w:spacing w:after="0" w:line="240" w:lineRule="auto"/>
      </w:pPr>
      <w:r>
        <w:separator/>
      </w:r>
    </w:p>
  </w:footnote>
  <w:footnote w:type="continuationSeparator" w:id="0">
    <w:p w14:paraId="561E0E4D" w14:textId="77777777" w:rsidR="00707B86" w:rsidRDefault="00707B86" w:rsidP="00360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jA1MzY2sTQ2tDBQ0lEKTi0uzszPAykwqwUAPU6rpSwAAAA="/>
  </w:docVars>
  <w:rsids>
    <w:rsidRoot w:val="007B11BE"/>
    <w:rsid w:val="000340F0"/>
    <w:rsid w:val="00162632"/>
    <w:rsid w:val="00194C44"/>
    <w:rsid w:val="00360F77"/>
    <w:rsid w:val="004737E5"/>
    <w:rsid w:val="00577D2E"/>
    <w:rsid w:val="00707B86"/>
    <w:rsid w:val="007B11BE"/>
    <w:rsid w:val="00A970E3"/>
    <w:rsid w:val="00C440D4"/>
    <w:rsid w:val="00C80540"/>
    <w:rsid w:val="00EE24CB"/>
    <w:rsid w:val="00F04668"/>
    <w:rsid w:val="00F17172"/>
    <w:rsid w:val="00F5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1222"/>
  <w15:chartTrackingRefBased/>
  <w15:docId w15:val="{F72AACBE-66B3-4A7D-AA42-5B5D5EF2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11</cp:revision>
  <dcterms:created xsi:type="dcterms:W3CDTF">2021-10-28T21:02:00Z</dcterms:created>
  <dcterms:modified xsi:type="dcterms:W3CDTF">2022-01-1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1:10:1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40b927f-0a0c-4a3d-b5c3-0f4004fc7a6e</vt:lpwstr>
  </property>
  <property fmtid="{D5CDD505-2E9C-101B-9397-08002B2CF9AE}" pid="8" name="MSIP_Label_046da4d3-ba20-4986-879c-49e262eff745_ContentBits">
    <vt:lpwstr>0</vt:lpwstr>
  </property>
</Properties>
</file>